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898" w:rsidRDefault="00971898" w:rsidP="00971898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</w:t>
      </w:r>
      <w:r w:rsidRPr="00796331">
        <w:rPr>
          <w:rFonts w:ascii="Arial" w:hAnsi="Arial" w:cs="Arial"/>
          <w:b/>
        </w:rPr>
        <w:t>upplemental Table 1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Subject gender, age, DNA characteristics and genotyping results corresponding to the samples used for genotyping. (“B” sample IDs indicate DNA from blood and “S” sample IDs are DNA from saliva) </w:t>
      </w:r>
    </w:p>
    <w:p w:rsidR="00A56C5D" w:rsidRDefault="00971898">
      <w:r w:rsidRPr="0051726B">
        <w:rPr>
          <w:noProof/>
        </w:rPr>
        <w:drawing>
          <wp:inline distT="0" distB="0" distL="0" distR="0" wp14:anchorId="0AD44370" wp14:editId="0C2BDF74">
            <wp:extent cx="5288890" cy="7301232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344" cy="73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56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898"/>
    <w:rsid w:val="00077D76"/>
    <w:rsid w:val="001638E8"/>
    <w:rsid w:val="001964AF"/>
    <w:rsid w:val="001D1F5E"/>
    <w:rsid w:val="00211549"/>
    <w:rsid w:val="00220B2D"/>
    <w:rsid w:val="002402AF"/>
    <w:rsid w:val="00286212"/>
    <w:rsid w:val="00370E01"/>
    <w:rsid w:val="003764A7"/>
    <w:rsid w:val="003C5DF7"/>
    <w:rsid w:val="005D58BD"/>
    <w:rsid w:val="005E15FC"/>
    <w:rsid w:val="005E5121"/>
    <w:rsid w:val="006B34E9"/>
    <w:rsid w:val="006C45FD"/>
    <w:rsid w:val="00734E95"/>
    <w:rsid w:val="00756E68"/>
    <w:rsid w:val="007D6728"/>
    <w:rsid w:val="007E205E"/>
    <w:rsid w:val="00865A13"/>
    <w:rsid w:val="008938C0"/>
    <w:rsid w:val="008A790B"/>
    <w:rsid w:val="008C6E50"/>
    <w:rsid w:val="00971898"/>
    <w:rsid w:val="00A56C5D"/>
    <w:rsid w:val="00B768D8"/>
    <w:rsid w:val="00C33A9E"/>
    <w:rsid w:val="00D06742"/>
    <w:rsid w:val="00D26E1B"/>
    <w:rsid w:val="00D70180"/>
    <w:rsid w:val="00D922D2"/>
    <w:rsid w:val="00FD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8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8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5-07-28T19:40:00Z</dcterms:created>
  <dcterms:modified xsi:type="dcterms:W3CDTF">2015-07-28T19:41:00Z</dcterms:modified>
</cp:coreProperties>
</file>